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B4A3B" w14:textId="77777777" w:rsidR="002E5C9D" w:rsidRPr="002A7949" w:rsidRDefault="002E5C9D" w:rsidP="002E5C9D">
      <w:pPr>
        <w:spacing w:before="240" w:after="240"/>
        <w:rPr>
          <w:rFonts w:ascii="Times" w:hAnsi="Times"/>
          <w:sz w:val="24"/>
          <w:szCs w:val="24"/>
        </w:rPr>
      </w:pPr>
      <w:r w:rsidRPr="002A7949">
        <w:rPr>
          <w:rFonts w:ascii="Times" w:hAnsi="Times"/>
          <w:b/>
          <w:sz w:val="24"/>
          <w:szCs w:val="24"/>
        </w:rPr>
        <w:t xml:space="preserve">Table S4. </w:t>
      </w:r>
      <w:r w:rsidRPr="002A7949">
        <w:rPr>
          <w:rFonts w:ascii="Times" w:hAnsi="Times"/>
          <w:sz w:val="24"/>
          <w:szCs w:val="24"/>
        </w:rPr>
        <w:t xml:space="preserve">MITOS </w:t>
      </w:r>
      <w:r w:rsidRPr="002A7949">
        <w:rPr>
          <w:rFonts w:ascii="Times" w:hAnsi="Times"/>
          <w:i/>
          <w:iCs/>
          <w:sz w:val="24"/>
          <w:szCs w:val="24"/>
        </w:rPr>
        <w:t>Cosmopolites sordidus</w:t>
      </w:r>
      <w:r w:rsidRPr="002A7949">
        <w:rPr>
          <w:rFonts w:ascii="Times" w:hAnsi="Times"/>
          <w:sz w:val="24"/>
          <w:szCs w:val="24"/>
        </w:rPr>
        <w:t xml:space="preserve"> mtDNA genome </w:t>
      </w:r>
      <w:r w:rsidRPr="002A7949">
        <w:rPr>
          <w:rFonts w:ascii="Times" w:hAnsi="Times"/>
          <w:i/>
          <w:iCs/>
          <w:sz w:val="24"/>
          <w:szCs w:val="24"/>
        </w:rPr>
        <w:t>RagTag</w:t>
      </w:r>
      <w:r w:rsidRPr="002A7949">
        <w:rPr>
          <w:rFonts w:ascii="Times" w:hAnsi="Times"/>
          <w:sz w:val="24"/>
          <w:szCs w:val="24"/>
        </w:rPr>
        <w:t xml:space="preserve"> assembly annotation and gene prediction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75"/>
        <w:gridCol w:w="765"/>
        <w:gridCol w:w="840"/>
        <w:gridCol w:w="1170"/>
        <w:gridCol w:w="1605"/>
        <w:gridCol w:w="690"/>
      </w:tblGrid>
      <w:tr w:rsidR="002E5C9D" w:rsidRPr="002A7949" w14:paraId="2E42A2F5" w14:textId="77777777" w:rsidTr="000A3A98">
        <w:trPr>
          <w:trHeight w:val="415"/>
        </w:trPr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B890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Assembley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3F63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start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918F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stop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04B3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product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19A3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score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66D7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</w:p>
        </w:tc>
      </w:tr>
      <w:tr w:rsidR="002E5C9D" w:rsidRPr="002A7949" w14:paraId="2DE400C2" w14:textId="77777777" w:rsidTr="000A3A98">
        <w:trPr>
          <w:trHeight w:val="415"/>
        </w:trPr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26F5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62A6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83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4B9E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5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CDDF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Q(caa)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CEB2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.63E-07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72D5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6CA91349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DE04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0E5E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14D1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6B08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M(atg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F616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.32E-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9240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703802F4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5CE6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D35F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D178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8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D8AF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2_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8DA4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7619644.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9D61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4AA57729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6448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09D1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8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6E98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98AA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2_b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9F65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0175046.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BA21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306ECDF9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94BF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33F0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4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4FD2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4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FA6D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W(tg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F72D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7.54E-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6B1C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2CBBC7A5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0A99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6E16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4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29E5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5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21D1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C(tgc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3DEB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.14E-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4E68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6C979319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6C44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3DE1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5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CB29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6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CEDB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Y(tac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8D75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.55E-0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A8F4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3215A723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30D0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7DBE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6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CDBC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8427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ox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B0C5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8654914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59DD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281C980A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9B59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9485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1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7FDB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2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CB7A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L2(tt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E9D2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.85E-1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F6AB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6888C968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170A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B994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2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3EDC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8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5622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ox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345D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0500299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C050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155FE26A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3970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52E1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9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55C8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9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B87C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K(aag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4A3E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.16E-0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FA66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63DF75B1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DAEF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CEA0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AFB4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0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628A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D(gac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3984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.20E-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5489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0B78B886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2EC2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A80B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0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9B41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DCF1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atp8-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F4FF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00594.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ACA8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74256495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B9C7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F168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1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08FA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1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3427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atp8-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8EE4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172.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9CB9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4D5E982C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08F7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C419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1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C04C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3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053D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atp6-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CF0C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260872.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E4A2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0BA984E5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0B51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F01E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3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9B62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8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D632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atp6-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10A4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3450596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5556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4FAE9272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BF51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5900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8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22F6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5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0B0A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ox3-0_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689E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7356816.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45CF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14B4D337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4F3D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C0D9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50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275E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56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3130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ox3-0_b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D34F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0233437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6415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2B8605EA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7921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C3D2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56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3791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57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9DC8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G(gg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DC0B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.26E-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81E7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28B5DC7C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DA27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DD15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57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5065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59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03A4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3_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7878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904504.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6736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6926D90C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83F0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6383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5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8A0C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CCEA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3_b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1C1B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270772.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0DDB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2F94E978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18F3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lastRenderedPageBreak/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FA2A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0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05FB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521B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A(gc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C07D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.89E-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63F3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3E52592F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D600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AF38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1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D07A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2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BD02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R(cg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C9E5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.56E-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432E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6713BB98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4248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B5C8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2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9E4D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2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CC34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N(aac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B627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7.40E-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D3E8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11948878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0A32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0602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2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535D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3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F877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S1(ag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CE4E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.86E-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74C3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10F11F8D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421F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6AC7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3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2EE2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4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72C8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E(ga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31EA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.16E-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B420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1C051223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4146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F856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4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D1C3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4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0C14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F(ttc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2887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.63E-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A43B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254ABC7E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57AD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6834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64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8067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81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CCB29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ACC1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6928613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58E2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7E66B4E7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DF74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43FE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81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443F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82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0BD7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H(cac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14A7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.74E-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153C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48802CD4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6FF0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3566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82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5E47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95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979A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DA54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3059108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AA74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11587BF7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4994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937F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95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4223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9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0A59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4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C778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818975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162C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18191501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8616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DD93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98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2747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99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B95A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T(ac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93B5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.23E-0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6C60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2DE809EB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77C0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E59B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99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458F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49D1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P(cc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C6F0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.32E-1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B2A7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62FC1E67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1402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80D5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0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37F6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04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BFF0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4144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036299.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BAD8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448B06DF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74EE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9D21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05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CEF8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16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EED7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ob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8774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30865513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577A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42D9ACF9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3795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3FB9E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16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8A88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17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60B8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S2(tc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3F9C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4.30E-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21DB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+</w:t>
            </w:r>
          </w:p>
        </w:tc>
      </w:tr>
      <w:tr w:rsidR="002E5C9D" w:rsidRPr="002A7949" w14:paraId="7BE3504E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DA39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A07E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29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F567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593D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1_c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63D55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23357219.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BBA9F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3C6C501B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CCBE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82C3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1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55A7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6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CD70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1_b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135A6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55522616.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41DE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0E09F159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9FB58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C292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6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369E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8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2874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ad1_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B954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64800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A249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61404D7D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CA3E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95E3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8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12B4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9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5B920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L1(ct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BF04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.98E-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D5344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1A632188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9A2ED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C5B3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39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4A71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52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B3AA2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rrn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5167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.13E-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AD2BB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2E5C9D" w:rsidRPr="002A7949" w14:paraId="763A671B" w14:textId="77777777" w:rsidTr="000A3A98">
        <w:trPr>
          <w:trHeight w:val="415"/>
        </w:trPr>
        <w:tc>
          <w:tcPr>
            <w:tcW w:w="4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A30D3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C_sordidus_mtDNA_genome_RagTa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0075C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52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7462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53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B88C1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trnV(gta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A499A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1.99E-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66B97" w14:textId="77777777" w:rsidR="002E5C9D" w:rsidRPr="002A7949" w:rsidRDefault="002E5C9D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-</w:t>
            </w:r>
          </w:p>
        </w:tc>
      </w:tr>
    </w:tbl>
    <w:p w14:paraId="39925C30" w14:textId="77777777" w:rsidR="002E5C9D" w:rsidRPr="002A7949" w:rsidRDefault="002E5C9D" w:rsidP="002E5C9D">
      <w:pPr>
        <w:rPr>
          <w:rFonts w:ascii="Times" w:hAnsi="Times"/>
          <w:sz w:val="24"/>
          <w:szCs w:val="24"/>
        </w:rPr>
      </w:pPr>
    </w:p>
    <w:p w14:paraId="3EE76E23" w14:textId="77777777" w:rsidR="002E5C9D" w:rsidRDefault="002E5C9D" w:rsidP="002E5C9D"/>
    <w:p w14:paraId="4F79003E" w14:textId="77777777" w:rsidR="002E5C9D" w:rsidRDefault="002E5C9D" w:rsidP="002E5C9D"/>
    <w:p w14:paraId="3F995584" w14:textId="77777777" w:rsidR="00566631" w:rsidRDefault="00000000"/>
    <w:sectPr w:rsidR="00566631" w:rsidSect="008C6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C9D"/>
    <w:rsid w:val="001E363C"/>
    <w:rsid w:val="002050C9"/>
    <w:rsid w:val="00224BDA"/>
    <w:rsid w:val="002E0667"/>
    <w:rsid w:val="002E5C9D"/>
    <w:rsid w:val="00424EDA"/>
    <w:rsid w:val="00553739"/>
    <w:rsid w:val="007B52A9"/>
    <w:rsid w:val="00883A3F"/>
    <w:rsid w:val="008C65C1"/>
    <w:rsid w:val="00A108D3"/>
    <w:rsid w:val="00AE647A"/>
    <w:rsid w:val="00B65D02"/>
    <w:rsid w:val="00CB1E0E"/>
    <w:rsid w:val="00CE0A8B"/>
    <w:rsid w:val="00D7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68807"/>
  <w15:chartTrackingRefBased/>
  <w15:docId w15:val="{F654E743-4DD5-584B-9900-60C724B6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5C9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 Vandam</dc:creator>
  <cp:keywords/>
  <dc:description/>
  <cp:lastModifiedBy>Alex R Vandam</cp:lastModifiedBy>
  <cp:revision>1</cp:revision>
  <dcterms:created xsi:type="dcterms:W3CDTF">2023-05-30T00:49:00Z</dcterms:created>
  <dcterms:modified xsi:type="dcterms:W3CDTF">2023-05-30T00:49:00Z</dcterms:modified>
</cp:coreProperties>
</file>